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255" w:rsidRPr="00080355" w:rsidRDefault="00573255" w:rsidP="00573255">
      <w:pPr>
        <w:rPr>
          <w:rFonts w:ascii="Arial" w:hAnsi="Arial" w:cs="Arial"/>
          <w:b/>
          <w:sz w:val="40"/>
          <w:szCs w:val="40"/>
          <w:lang w:val="en-US"/>
        </w:rPr>
      </w:pPr>
      <w:r w:rsidRPr="000E274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1Table. </w:t>
      </w:r>
      <w:proofErr w:type="spellStart"/>
      <w:proofErr w:type="gramStart"/>
      <w:r>
        <w:rPr>
          <w:rFonts w:ascii="Arial" w:hAnsi="Arial" w:cs="Arial"/>
          <w:b/>
          <w:lang w:val="en-US"/>
        </w:rPr>
        <w:t>Univariate</w:t>
      </w:r>
      <w:proofErr w:type="spellEnd"/>
      <w:r>
        <w:rPr>
          <w:rFonts w:ascii="Arial" w:hAnsi="Arial" w:cs="Arial"/>
          <w:b/>
          <w:lang w:val="en-US"/>
        </w:rPr>
        <w:t xml:space="preserve"> Analysis of </w:t>
      </w:r>
      <w:proofErr w:type="spellStart"/>
      <w:r>
        <w:rPr>
          <w:rFonts w:ascii="Arial" w:hAnsi="Arial" w:cs="Arial"/>
          <w:b/>
          <w:lang w:val="en-US"/>
        </w:rPr>
        <w:t>HFpEF</w:t>
      </w:r>
      <w:proofErr w:type="spellEnd"/>
      <w:r>
        <w:rPr>
          <w:rFonts w:ascii="Arial" w:hAnsi="Arial" w:cs="Arial"/>
          <w:b/>
          <w:lang w:val="en-US"/>
        </w:rPr>
        <w:t xml:space="preserve"> vs. Control</w:t>
      </w:r>
      <w:r w:rsidR="0030673F">
        <w:rPr>
          <w:rFonts w:ascii="Arial" w:hAnsi="Arial" w:cs="Arial"/>
          <w:b/>
          <w:lang w:val="en-US"/>
        </w:rPr>
        <w:t>.</w:t>
      </w:r>
      <w:proofErr w:type="gramEnd"/>
    </w:p>
    <w:p w:rsidR="00573255" w:rsidRPr="000E2748" w:rsidRDefault="00573255" w:rsidP="00573255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9500" w:type="dxa"/>
        <w:tblInd w:w="-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744"/>
        <w:gridCol w:w="965"/>
        <w:gridCol w:w="2101"/>
        <w:gridCol w:w="2024"/>
        <w:gridCol w:w="1303"/>
        <w:gridCol w:w="1363"/>
      </w:tblGrid>
      <w:tr w:rsidR="00573255" w:rsidRPr="0028391B" w:rsidTr="001F08E1">
        <w:trPr>
          <w:trHeight w:val="288"/>
        </w:trPr>
        <w:tc>
          <w:tcPr>
            <w:tcW w:w="17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>Metabolite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p-value</w:t>
            </w:r>
          </w:p>
        </w:tc>
        <w:tc>
          <w:tcPr>
            <w:tcW w:w="41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              Mean(SD)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28391B">
              <w:rPr>
                <w:rFonts w:ascii="Arial" w:hAnsi="Arial" w:cs="Arial"/>
                <w:b/>
                <w:lang w:val="en-US"/>
              </w:rPr>
              <w:t>HFpEF</w:t>
            </w:r>
            <w:proofErr w:type="spellEnd"/>
            <w:r w:rsidRPr="0028391B">
              <w:rPr>
                <w:rFonts w:ascii="Arial" w:hAnsi="Arial" w:cs="Arial"/>
                <w:b/>
                <w:lang w:val="en-US"/>
              </w:rPr>
              <w:t xml:space="preserve"> /</w:t>
            </w:r>
            <w:r w:rsidRPr="0028391B">
              <w:rPr>
                <w:rFonts w:ascii="Arial" w:hAnsi="Arial" w:cs="Arial"/>
                <w:b/>
                <w:lang w:val="en-US"/>
              </w:rPr>
              <w:br/>
              <w:t>Control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Fold Change</w:t>
            </w:r>
          </w:p>
        </w:tc>
      </w:tr>
      <w:tr w:rsidR="00573255" w:rsidRPr="000E2748" w:rsidTr="001F08E1">
        <w:trPr>
          <w:trHeight w:val="28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73255" w:rsidRPr="00233EAD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EAD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233EAD">
              <w:rPr>
                <w:rFonts w:ascii="Arial" w:hAnsi="Arial" w:cs="Arial"/>
                <w:b/>
                <w:lang w:val="en-US"/>
              </w:rPr>
              <w:t>HFpEF</w:t>
            </w:r>
            <w:proofErr w:type="spellEnd"/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73255" w:rsidRPr="00233EAD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EAD">
              <w:rPr>
                <w:rFonts w:ascii="Arial" w:hAnsi="Arial" w:cs="Arial"/>
                <w:b/>
                <w:lang w:val="en-US"/>
              </w:rPr>
              <w:t xml:space="preserve"> Contro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Number of cases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BNP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00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54.62(159.64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6.61(48.27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.22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NT.pro.BNP</w:t>
            </w:r>
            <w:proofErr w:type="spellEnd"/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00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0.05(139.64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.45(11.5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.65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0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55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0.65(14.14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3.57(9.97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6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0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49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1(0.13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3(0.09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2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0.1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50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8(0.09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2(0.06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9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0.2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91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(0.03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(0.02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7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2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21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15(0.07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1(0.04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5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2.1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71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9(0.1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3(0.07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5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4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12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(0.01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(0.01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8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4.2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31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(0.03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(0.01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52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6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15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14(0.04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12(0.03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9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8.1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4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(0.08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14(0.04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9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18.2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39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(0.03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(0.02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5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2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03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28(3.49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.05(3.22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8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3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84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58(0.2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4(0.14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1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4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67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3(0.18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6(0.1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5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00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(0.06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16(0.04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2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7.DC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37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(0.03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(0.02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6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8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41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6(0.08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21(0.06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9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26.0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908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84(0.5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08(0.48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08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28.1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61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25(0.79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87(1.01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9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0.0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24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.01(1.5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.12(2.19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8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2.2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97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.08(1.91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.75(3.77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41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2.3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27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61(0.18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83(0.35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7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4.2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3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42.12(78.53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09.32(87.37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4.3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73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0.04(6.27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5.87(9.06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9</w:t>
            </w:r>
          </w:p>
        </w:tc>
      </w:tr>
      <w:tr w:rsidR="00573255" w:rsidRPr="000E2748" w:rsidTr="001F08E1">
        <w:trPr>
          <w:trHeight w:val="288"/>
        </w:trPr>
        <w:tc>
          <w:tcPr>
            <w:tcW w:w="17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4.4</w:t>
            </w:r>
          </w:p>
        </w:tc>
        <w:tc>
          <w:tcPr>
            <w:tcW w:w="96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17</w:t>
            </w:r>
          </w:p>
        </w:tc>
        <w:tc>
          <w:tcPr>
            <w:tcW w:w="210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03(0.81)</w:t>
            </w:r>
          </w:p>
        </w:tc>
        <w:tc>
          <w:tcPr>
            <w:tcW w:w="202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76(1.13)</w:t>
            </w:r>
          </w:p>
        </w:tc>
        <w:tc>
          <w:tcPr>
            <w:tcW w:w="13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ind w:right="-156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42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58(0.89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14(1.2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2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61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9.24(14.45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0.62(19.39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3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2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40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20.75(59.14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67.03(66.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3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37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38.91(39.01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65.5(44.39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9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4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46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89.52(48.48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28.74(50.69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6.6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6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6(0.59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7(0.84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8.3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937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4.02(19.15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2.34(20.77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8.4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18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26.98(34.03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47.79(39.15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8.5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8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8.83(20.51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1.9(19.68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9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38.6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8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5.74(28.21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3.41(31.68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40.4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71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45(1.39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.16(1.34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lastRenderedPageBreak/>
              <w:t>PC.aa.C40.5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81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.44(4.62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3.85(4.15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40.6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731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1.04(10.53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6.08(11.4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42.5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33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8(0.12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5(0.1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8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fi-FI"/>
              </w:rPr>
              <w:t>PC.aa.C42.6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33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71(0.17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79(0.16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2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0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64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6(0.14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53(0.18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4.2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5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77(3.28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3.46(4.65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4.3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43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.96(2.42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.36(3.55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6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7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.74(2.68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03(2.5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6.2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88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5.39(4.72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8.32(4.96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9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6.3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5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.14(2.21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.97(3.0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2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6.4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60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8.2(5.92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2.08(7.25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6.5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5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2.7(4.09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6.05(5.4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8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20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55(0.97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16(1.0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4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8.2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9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89(0.64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19(0.54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8.3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46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.12(1.26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.76(1.3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8.4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96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4.16(4.09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6.25(4.37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8.5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41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9.76(4.5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2.6(6.07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4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38.6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92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.98(2.19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.88(2.98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4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0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09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7(0.37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66(0.4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0.2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24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64(0.46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91(0.44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0.3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43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95(0.24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09(0.29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4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0.6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96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.48(1.18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.31(1.8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2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603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62(0.08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67(0.1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08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2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20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2(0.09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1(0.12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2.2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81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56(0.13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64(0.16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3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C.ae.C42.3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89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79(0.2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92(0.27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lysoPC.a.C16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91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3.15(13.93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3.48(14.67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4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lysoPC.a.C16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19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65(1.12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88(0.88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09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lysoPC.a.C18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39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1.6(5.06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6.22(5.9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lysoPC.a.C18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10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1.15(5.32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3.83(5.62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3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lysoPC.a.C18.2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1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8.23(8.39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7.27(10.8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2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lysoPC.a.C20.3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2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2(0.79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64(0.72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14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40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.17(1.44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.29(2.0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8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16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89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25(0.85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.81(0.9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7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22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33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43(3.64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3.58(4.02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3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22.2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87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.22(2.14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.18(3.1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0E2748">
              <w:rPr>
                <w:rFonts w:ascii="Arial" w:hAnsi="Arial" w:cs="Arial"/>
                <w:lang w:val="en-US"/>
              </w:rPr>
              <w:t>SM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OH</w:t>
            </w:r>
            <w:proofErr w:type="gramStart"/>
            <w:r w:rsidRPr="000E2748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0E2748">
              <w:rPr>
                <w:rFonts w:ascii="Arial" w:hAnsi="Arial" w:cs="Arial"/>
                <w:lang w:val="en-US"/>
              </w:rPr>
              <w:t>C24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64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(0.37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4(0.42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2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16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14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95.36(14.27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9.56(23.62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16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68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5(3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7.62(4.33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7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18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39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0.62(4.81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4.84(6.29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18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27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.18(2.2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2.31(3.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1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20.2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45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48(0.14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61(0.17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6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24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83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8.93(6.71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3.76(6.55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5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24.1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53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5.07(8.14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3.21(13.01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8</w:t>
            </w:r>
          </w:p>
        </w:tc>
      </w:tr>
      <w:tr w:rsidR="00573255" w:rsidRPr="000E2748" w:rsidTr="001F08E1">
        <w:trPr>
          <w:trHeight w:val="238"/>
        </w:trPr>
        <w:tc>
          <w:tcPr>
            <w:tcW w:w="17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26.0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53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14(0.05)</w:t>
            </w:r>
          </w:p>
        </w:tc>
        <w:tc>
          <w:tcPr>
            <w:tcW w:w="20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17(0.06)</w:t>
            </w:r>
          </w:p>
        </w:tc>
        <w:tc>
          <w:tcPr>
            <w:tcW w:w="13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25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SM.C26.1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69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2(0.12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37(0.1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1.15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Alanine.D</w:t>
            </w:r>
            <w:proofErr w:type="spellEnd"/>
            <w:r w:rsidRPr="000E2748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38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00.88(107.01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44.61(116.67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3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lastRenderedPageBreak/>
              <w:t>Arginine</w:t>
            </w:r>
            <w:proofErr w:type="spellEnd"/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83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25.77(25.5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0.11(21.24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4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Asparagine</w:t>
            </w:r>
            <w:proofErr w:type="spellEnd"/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394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9.29(13.01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1.7(12.09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2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Histidine</w:t>
            </w:r>
            <w:proofErr w:type="spellEnd"/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164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80.88(11.04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3.51(11.42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Phenylalanine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74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6.83(15.96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70(10.98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Threonine.D</w:t>
            </w:r>
            <w:proofErr w:type="spellEnd"/>
            <w:r w:rsidRPr="000E2748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01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33.92(29.45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7.95(31.75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4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Alanine.N</w:t>
            </w:r>
            <w:proofErr w:type="spellEnd"/>
            <w:r w:rsidRPr="000E2748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936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96.62(101.29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48.89(115.71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1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Betaine</w:t>
            </w:r>
            <w:proofErr w:type="spellEnd"/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23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62.92(17.18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4.77(15.5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5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Carnitine</w:t>
            </w:r>
            <w:proofErr w:type="spellEnd"/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242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7.22(15.19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9.33(13.25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itrate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80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44.54(44.65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22.3(27.85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8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Creatinine.1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12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40.68(40.76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08.59(21.94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3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Formate</w:t>
            </w:r>
            <w:proofErr w:type="spellEnd"/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21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3.48(33.2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1.84(29.81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.83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Glucose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514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5535.11(1872.49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4894.19(1723.06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13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Glycerol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432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46.48(169.89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84.6(213.9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2</w:t>
            </w:r>
          </w:p>
        </w:tc>
      </w:tr>
      <w:tr w:rsidR="00573255" w:rsidRPr="000E2748" w:rsidTr="001F08E1">
        <w:trPr>
          <w:trHeight w:val="300"/>
        </w:trPr>
        <w:tc>
          <w:tcPr>
            <w:tcW w:w="174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2748">
              <w:rPr>
                <w:rFonts w:ascii="Arial" w:hAnsi="Arial" w:cs="Arial"/>
                <w:lang w:val="en-US"/>
              </w:rPr>
              <w:t>Trimethylamine</w:t>
            </w:r>
            <w:proofErr w:type="spellEnd"/>
            <w:r w:rsidRPr="000E2748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0.0030</w:t>
            </w:r>
          </w:p>
        </w:tc>
        <w:tc>
          <w:tcPr>
            <w:tcW w:w="210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32.36(6.19)</w:t>
            </w:r>
          </w:p>
        </w:tc>
        <w:tc>
          <w:tcPr>
            <w:tcW w:w="20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26.55(7.07)</w:t>
            </w:r>
          </w:p>
        </w:tc>
        <w:tc>
          <w:tcPr>
            <w:tcW w:w="130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36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1.22</w:t>
            </w:r>
          </w:p>
        </w:tc>
      </w:tr>
    </w:tbl>
    <w:p w:rsidR="00EB7DA3" w:rsidRDefault="00EB7DA3"/>
    <w:sectPr w:rsidR="00EB7DA3" w:rsidSect="00EB7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73255"/>
    <w:rsid w:val="0030673F"/>
    <w:rsid w:val="00573255"/>
    <w:rsid w:val="00EB7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3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hay</dc:creator>
  <cp:lastModifiedBy>Beshay</cp:lastModifiedBy>
  <cp:revision>2</cp:revision>
  <dcterms:created xsi:type="dcterms:W3CDTF">2015-02-02T21:41:00Z</dcterms:created>
  <dcterms:modified xsi:type="dcterms:W3CDTF">2015-02-02T21:48:00Z</dcterms:modified>
</cp:coreProperties>
</file>